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41972" w14:textId="51BD3E53" w:rsidR="008311C9" w:rsidRPr="008F6E46" w:rsidRDefault="008311C9" w:rsidP="002D2C07">
      <w:pPr>
        <w:pStyle w:val="2"/>
        <w:spacing w:before="200" w:after="0" w:line="240" w:lineRule="auto"/>
        <w:ind w:firstLineChars="0" w:firstLine="0"/>
        <w:jc w:val="both"/>
        <w:rPr>
          <w:rFonts w:ascii="Calibri" w:hAnsi="Calibri" w:cs="Calibri"/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</w:pPr>
      <w:r w:rsidRPr="008F6E46">
        <w:rPr>
          <w:rFonts w:ascii="Calibri" w:hAnsi="Calibri" w:cs="Calibri"/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Multimedia Appendix </w:t>
      </w:r>
      <w:r w:rsidR="00D14ACA">
        <w:rPr>
          <w:rFonts w:ascii="Calibri" w:hAnsi="Calibri" w:cs="Calibri" w:hint="eastAsia"/>
          <w:b/>
          <w:bCs/>
          <w:color w:val="156082" w:themeColor="accent1"/>
          <w:kern w:val="0"/>
          <w:sz w:val="26"/>
          <w:szCs w:val="26"/>
          <w14:ligatures w14:val="none"/>
        </w:rPr>
        <w:t>1</w:t>
      </w:r>
      <w:r w:rsidRPr="008F6E46">
        <w:rPr>
          <w:rFonts w:ascii="Calibri" w:hAnsi="Calibri" w:cs="Calibri"/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. </w:t>
      </w:r>
      <w:r w:rsidR="00D14ACA" w:rsidRPr="00D14ACA">
        <w:rPr>
          <w:rFonts w:ascii="Calibri" w:hAnsi="Calibri" w:cs="Calibri"/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>Full search strategies for databases</w:t>
      </w:r>
    </w:p>
    <w:p w14:paraId="54B3633D" w14:textId="676A163D" w:rsidR="00DB6767" w:rsidRPr="008F6E46" w:rsidRDefault="00DB6767" w:rsidP="002D2C07">
      <w:pPr>
        <w:ind w:firstLineChars="0" w:firstLine="0"/>
        <w:jc w:val="both"/>
        <w:rPr>
          <w:rFonts w:ascii="Calibri" w:hAnsi="Calibri" w:cs="Calibri"/>
          <w:b/>
          <w:bCs/>
          <w:sz w:val="24"/>
        </w:rPr>
      </w:pPr>
      <w:r w:rsidRPr="008F6E46">
        <w:rPr>
          <w:rFonts w:ascii="Calibri" w:hAnsi="Calibri" w:cs="Calibri"/>
          <w:b/>
          <w:bCs/>
          <w:sz w:val="24"/>
        </w:rPr>
        <w:t>Search executed on February 28, 2026.</w:t>
      </w:r>
    </w:p>
    <w:p w14:paraId="11AA9165" w14:textId="7B6E6363" w:rsidR="00DB6767" w:rsidRPr="008F6E46" w:rsidRDefault="00DB6767" w:rsidP="002D2C07">
      <w:pPr>
        <w:ind w:firstLineChars="0" w:firstLine="0"/>
        <w:jc w:val="both"/>
        <w:rPr>
          <w:rFonts w:ascii="Calibri" w:hAnsi="Calibri" w:cs="Calibri"/>
          <w:sz w:val="24"/>
        </w:rPr>
      </w:pPr>
      <w:r w:rsidRPr="008F6E46">
        <w:rPr>
          <w:rFonts w:ascii="Calibri" w:hAnsi="Calibri" w:cs="Calibri"/>
          <w:sz w:val="24"/>
        </w:rPr>
        <w:t>Searches were limited to English-language records published between January 1, 2015 and February 28, 2026.</w:t>
      </w:r>
    </w:p>
    <w:p w14:paraId="07346A11" w14:textId="77777777" w:rsidR="00DB6767" w:rsidRPr="008F6E46" w:rsidRDefault="00DB6767" w:rsidP="002D2C07">
      <w:pPr>
        <w:ind w:firstLine="480"/>
        <w:jc w:val="both"/>
        <w:rPr>
          <w:rFonts w:ascii="Calibri" w:hAnsi="Calibri" w:cs="Calibri"/>
          <w:sz w:val="24"/>
        </w:rPr>
      </w:pPr>
    </w:p>
    <w:p w14:paraId="5A4A47A2" w14:textId="77971608" w:rsidR="00200C4F" w:rsidRPr="008F6E46" w:rsidRDefault="00DB6767" w:rsidP="00EA6D01">
      <w:pPr>
        <w:spacing w:line="240" w:lineRule="auto"/>
        <w:ind w:firstLineChars="0" w:firstLine="0"/>
        <w:jc w:val="both"/>
        <w:rPr>
          <w:rFonts w:ascii="Calibri" w:hAnsi="Calibri" w:cs="Calibri" w:hint="eastAsia"/>
          <w:b/>
          <w:bCs/>
          <w:sz w:val="24"/>
        </w:rPr>
      </w:pPr>
      <w:r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>PubMed</w:t>
      </w:r>
      <w:r w:rsidR="004D5896"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 xml:space="preserve"> 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(n=</w:t>
      </w:r>
      <w:r w:rsidR="003F78FC"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>343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)</w:t>
      </w:r>
    </w:p>
    <w:p w14:paraId="57665FBB" w14:textId="5CD5AAEE" w:rsidR="004D5896" w:rsidRPr="008F6E46" w:rsidRDefault="004D5896" w:rsidP="00EA6D01">
      <w:pPr>
        <w:spacing w:line="240" w:lineRule="auto"/>
        <w:ind w:firstLineChars="0" w:firstLine="0"/>
        <w:jc w:val="both"/>
        <w:rPr>
          <w:rFonts w:ascii="Calibri" w:hAnsi="Calibri" w:cs="Calibri"/>
          <w:sz w:val="24"/>
        </w:rPr>
      </w:pPr>
      <w:r w:rsidRPr="008F6E46">
        <w:rPr>
          <w:rFonts w:ascii="Calibri" w:hAnsi="Calibri" w:cs="Calibri"/>
          <w:sz w:val="24"/>
        </w:rPr>
        <w:t>(("Wearable Electronic Devices"[MeSH] OR "Telemedicine"[MeSH] OR "Monitoring, Ambulatory"[MeSH] OR "Actigraphy"[MeSH] OR "Photoplethysmography"[MeSH] OR wearable*[tw] OR smartwatch*[tw] OR "smart watch*"[tw] OR "smart ring*"[tw] OR cuffless[tw] OR biosensor*[tw] OR "continuous monitoring"[tw] OR "remote monitoring"[tw] OR mHealth[tw] OR eHealth[tw] OR "mobile health"[tw] OR actigraph*[tw] OR PPG[tw] OR "portable device*"[tw] OR "portable monitoring"[tw])) AND (("Sleep Apnea, Obstructive"[MeSH] OR "Sleep Apnea Syndromes"[MeSH] OR "obstructive sleep apnea"[tw] OR "obstructive sleep apnoea"[tw] OR OSAHS[tw] OR OSAS[tw] OR OSA[tw] OR "sleep-disordered breathing"[tw] OR SDB[tw] OR "nocturnal hypoxemia"[tw] OR apnea[tw] OR apnoea[tw] OR snoring[tw])) AND(("Hypertension"[MeSH] OR "Blood Pressure"[MeSH] OR "Blood Pressure Monitoring, Ambulatory"[MeSH] OR hypertension[tw] OR hypertensive[tw] OR "blood pressure"[tw] OR BP[tw]))</w:t>
      </w:r>
    </w:p>
    <w:p w14:paraId="49863618" w14:textId="77777777" w:rsidR="003F78FC" w:rsidRPr="008F6E46" w:rsidRDefault="003F78FC" w:rsidP="00EA6D01">
      <w:pPr>
        <w:spacing w:line="240" w:lineRule="auto"/>
        <w:ind w:firstLine="480"/>
        <w:jc w:val="both"/>
        <w:rPr>
          <w:rFonts w:ascii="Calibri" w:hAnsi="Calibri" w:cs="Calibri"/>
          <w:sz w:val="24"/>
        </w:rPr>
      </w:pPr>
    </w:p>
    <w:p w14:paraId="7B37B044" w14:textId="4358B22A" w:rsidR="003F78FC" w:rsidRPr="008F6E46" w:rsidRDefault="00DB6767" w:rsidP="00EA6D01">
      <w:pPr>
        <w:spacing w:line="240" w:lineRule="auto"/>
        <w:ind w:firstLineChars="0" w:firstLine="0"/>
        <w:jc w:val="both"/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</w:pPr>
      <w:r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>Web of Science</w:t>
      </w:r>
      <w:r w:rsidR="003F78FC"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 xml:space="preserve"> 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(n=</w:t>
      </w:r>
      <w:r w:rsidR="003F78FC"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>232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)</w:t>
      </w:r>
    </w:p>
    <w:p w14:paraId="480D6E75" w14:textId="61D4F7B7" w:rsidR="003F78FC" w:rsidRPr="008F6E46" w:rsidRDefault="003F78FC" w:rsidP="00EA6D01">
      <w:pPr>
        <w:spacing w:line="240" w:lineRule="auto"/>
        <w:ind w:firstLineChars="0" w:firstLine="0"/>
        <w:jc w:val="both"/>
        <w:rPr>
          <w:rFonts w:ascii="Calibri" w:hAnsi="Calibri" w:cs="Calibri"/>
          <w:sz w:val="24"/>
        </w:rPr>
      </w:pPr>
      <w:r w:rsidRPr="008F6E46">
        <w:rPr>
          <w:rFonts w:ascii="Calibri" w:hAnsi="Calibri" w:cs="Calibri"/>
          <w:sz w:val="24"/>
        </w:rPr>
        <w:t>TS=(("Wearable Electronic Devices" OR Telemedicine OR "Monitoring, Ambulatory" OR Actigraphy OR Photoplethysmography OR wearable* OR smartwatch* OR "smart watch*" OR "smart ring*" OR cuffless OR biosensor* OR "continuous monitoring" OR "remote monitoring" OR mHealth OR eHealth OR "mobile health" OR actigraph* OR PPG OR "portable device*" OR "portable monitoring")) AND TS=(("Sleep Apnea, Obstructive" OR "Sleep Apnea Syndromes" OR "obstructive sleep apnea" OR "obstructive sleep apnoea" OR OSAHS OR OSAS OR OSA OR "sleep-disordered breathing" OR SDB OR "nocturnal hypoxemia" OR apnea OR apnoea OR snoring)) AND TS=(("Hypertension" OR "Blood Pressure" OR "Blood Pressure Monitoring, Ambulatory" OR hypertension OR hypertensive OR "blood pressure" OR BP))</w:t>
      </w:r>
    </w:p>
    <w:p w14:paraId="46E33622" w14:textId="77777777" w:rsidR="003F78FC" w:rsidRPr="008F6E46" w:rsidRDefault="003F78FC" w:rsidP="00EA6D01">
      <w:pPr>
        <w:spacing w:line="240" w:lineRule="auto"/>
        <w:ind w:firstLine="480"/>
        <w:jc w:val="both"/>
        <w:rPr>
          <w:rFonts w:ascii="Calibri" w:hAnsi="Calibri" w:cs="Calibri"/>
          <w:sz w:val="24"/>
        </w:rPr>
      </w:pPr>
    </w:p>
    <w:p w14:paraId="4C18F5DA" w14:textId="1F2BF0C3" w:rsidR="003F78FC" w:rsidRPr="008F6E46" w:rsidRDefault="003F78FC" w:rsidP="00EA6D01">
      <w:pPr>
        <w:spacing w:line="240" w:lineRule="auto"/>
        <w:ind w:firstLineChars="0" w:firstLine="0"/>
        <w:jc w:val="both"/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</w:pPr>
      <w:r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 xml:space="preserve">IEEE </w:t>
      </w:r>
      <w:r w:rsidR="002D2C07" w:rsidRPr="002D2C07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>Xplore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(n=</w:t>
      </w:r>
      <w:r w:rsidR="00EF604D"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>69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)</w:t>
      </w:r>
    </w:p>
    <w:p w14:paraId="2A62BFC0" w14:textId="1212AE1C" w:rsidR="003F78FC" w:rsidRPr="008F6E46" w:rsidRDefault="003F78FC" w:rsidP="00EA6D01">
      <w:pPr>
        <w:spacing w:line="240" w:lineRule="auto"/>
        <w:ind w:firstLineChars="0" w:firstLine="0"/>
        <w:jc w:val="both"/>
        <w:rPr>
          <w:rFonts w:ascii="Calibri" w:hAnsi="Calibri" w:cs="Calibri"/>
          <w:sz w:val="24"/>
        </w:rPr>
      </w:pPr>
      <w:r w:rsidRPr="008F6E46">
        <w:rPr>
          <w:rFonts w:ascii="Calibri" w:hAnsi="Calibri" w:cs="Calibri"/>
          <w:sz w:val="24"/>
        </w:rPr>
        <w:t>("All Metadata":wearable* OR "All Metadata":smartwatch* OR "All Metadata":"smart watch" OR "All Metadata":"smart ring" OR "All Metadata":cuffless OR "All Metadata":biosensor* OR "All Metadata":"continuous monitoring" OR "All Metadata":"remote monitoring" OR "All Metadata":mHealth OR "All Metadata":PPG) AND ("All Metadata":"sleep apnea" OR "All Metadata":OSAHS OR "All Metadata":OSAS OR "All Metadata":OSA OR "All Metadata":"sleep-disordered breathing" OR "All Metadata":apnea OR "All Metadata":snoring) AND ("All Metadata":hypertension OR "All Metadata":"blood pressure")</w:t>
      </w:r>
    </w:p>
    <w:p w14:paraId="3CBAB036" w14:textId="77777777" w:rsidR="00AE6C0C" w:rsidRPr="008F6E46" w:rsidRDefault="00AE6C0C" w:rsidP="00EA6D01">
      <w:pPr>
        <w:spacing w:line="240" w:lineRule="auto"/>
        <w:ind w:firstLine="480"/>
        <w:jc w:val="both"/>
        <w:rPr>
          <w:rFonts w:ascii="Calibri" w:hAnsi="Calibri" w:cs="Calibri"/>
          <w:sz w:val="24"/>
        </w:rPr>
      </w:pPr>
    </w:p>
    <w:p w14:paraId="5D88D3C1" w14:textId="345D4F73" w:rsidR="00AE6C0C" w:rsidRPr="008F6E46" w:rsidRDefault="00AE6C0C" w:rsidP="00EA6D01">
      <w:pPr>
        <w:spacing w:line="240" w:lineRule="auto"/>
        <w:ind w:firstLineChars="0" w:firstLine="0"/>
        <w:jc w:val="both"/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</w:pPr>
      <w:r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 xml:space="preserve">Embase 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(n=</w:t>
      </w:r>
      <w:r w:rsidR="008C6B35" w:rsidRPr="008F6E46">
        <w:rPr>
          <w:rFonts w:ascii="Calibri" w:eastAsiaTheme="majorEastAsia" w:hAnsi="Calibri" w:cs="Calibri"/>
          <w:b/>
          <w:bCs/>
          <w:color w:val="156082" w:themeColor="accent1"/>
          <w:kern w:val="0"/>
          <w:sz w:val="24"/>
          <w:lang w:eastAsia="en-US"/>
          <w14:ligatures w14:val="none"/>
        </w:rPr>
        <w:t>95</w:t>
      </w:r>
      <w:r w:rsidR="002D2C07">
        <w:rPr>
          <w:rFonts w:ascii="Calibri" w:eastAsiaTheme="majorEastAsia" w:hAnsi="Calibri" w:cs="Calibri" w:hint="eastAsia"/>
          <w:b/>
          <w:bCs/>
          <w:color w:val="156082" w:themeColor="accent1"/>
          <w:kern w:val="0"/>
          <w:sz w:val="24"/>
          <w14:ligatures w14:val="none"/>
        </w:rPr>
        <w:t>)</w:t>
      </w:r>
    </w:p>
    <w:p w14:paraId="308AD800" w14:textId="65D142DE" w:rsidR="00AE6C0C" w:rsidRPr="008F6E46" w:rsidRDefault="004E29A4" w:rsidP="00EA6D01">
      <w:pPr>
        <w:spacing w:line="240" w:lineRule="auto"/>
        <w:ind w:firstLineChars="0" w:firstLine="0"/>
        <w:jc w:val="both"/>
        <w:rPr>
          <w:rFonts w:ascii="Calibri" w:hAnsi="Calibri" w:cs="Calibri"/>
          <w:sz w:val="24"/>
        </w:rPr>
      </w:pPr>
      <w:r w:rsidRPr="008F6E46">
        <w:rPr>
          <w:rFonts w:ascii="Calibri" w:hAnsi="Calibri" w:cs="Calibri"/>
          <w:sz w:val="24"/>
        </w:rPr>
        <w:t>(('obstructive sleep apnea' OR 'obstructive sleep apnoea' OR osahs OR osas OR osa OR 'sleep-disordered breathing') NEAR/10 (hypertension OR hypertensive OR 'blood pressure')) AND (wearable* OR smartwatch* OR 'smart watch*' OR 'smart ring*' OR cuffless OR actigraph* OR photoplethysmograph* OR 'wearable electronic device*')</w:t>
      </w:r>
    </w:p>
    <w:sectPr w:rsidR="00AE6C0C" w:rsidRPr="008F6E4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5DB15" w14:textId="77777777" w:rsidR="00B845E2" w:rsidRDefault="00B845E2" w:rsidP="004D5896">
      <w:pPr>
        <w:spacing w:line="240" w:lineRule="auto"/>
        <w:ind w:firstLine="440"/>
      </w:pPr>
      <w:r>
        <w:separator/>
      </w:r>
    </w:p>
  </w:endnote>
  <w:endnote w:type="continuationSeparator" w:id="0">
    <w:p w14:paraId="0BA4B847" w14:textId="77777777" w:rsidR="00B845E2" w:rsidRDefault="00B845E2" w:rsidP="004D5896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CC64E" w14:textId="77777777" w:rsidR="004D5896" w:rsidRDefault="004D5896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B38C2" w14:textId="77777777" w:rsidR="004D5896" w:rsidRDefault="004D5896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6C1CB" w14:textId="77777777" w:rsidR="004D5896" w:rsidRDefault="004D5896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5A093" w14:textId="77777777" w:rsidR="00B845E2" w:rsidRDefault="00B845E2" w:rsidP="004D5896">
      <w:pPr>
        <w:spacing w:line="240" w:lineRule="auto"/>
        <w:ind w:firstLine="440"/>
      </w:pPr>
      <w:r>
        <w:separator/>
      </w:r>
    </w:p>
  </w:footnote>
  <w:footnote w:type="continuationSeparator" w:id="0">
    <w:p w14:paraId="43BD71E6" w14:textId="77777777" w:rsidR="00B845E2" w:rsidRDefault="00B845E2" w:rsidP="004D5896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E7FE2" w14:textId="77777777" w:rsidR="004D5896" w:rsidRDefault="004D5896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7E529" w14:textId="77777777" w:rsidR="004D5896" w:rsidRDefault="004D5896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AD096" w14:textId="77777777" w:rsidR="004D5896" w:rsidRDefault="004D5896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E6"/>
    <w:rsid w:val="00060A36"/>
    <w:rsid w:val="00103A9C"/>
    <w:rsid w:val="001133E9"/>
    <w:rsid w:val="00177002"/>
    <w:rsid w:val="00200C4F"/>
    <w:rsid w:val="00260B56"/>
    <w:rsid w:val="002D2C07"/>
    <w:rsid w:val="003D51CB"/>
    <w:rsid w:val="003F78FC"/>
    <w:rsid w:val="00440A9B"/>
    <w:rsid w:val="004D5896"/>
    <w:rsid w:val="004E29A4"/>
    <w:rsid w:val="0068140B"/>
    <w:rsid w:val="00682950"/>
    <w:rsid w:val="007F3324"/>
    <w:rsid w:val="008311C9"/>
    <w:rsid w:val="008C6B35"/>
    <w:rsid w:val="008F6E46"/>
    <w:rsid w:val="00A8502D"/>
    <w:rsid w:val="00AA2DE6"/>
    <w:rsid w:val="00AE6C0C"/>
    <w:rsid w:val="00B845E2"/>
    <w:rsid w:val="00CB1A21"/>
    <w:rsid w:val="00CC7117"/>
    <w:rsid w:val="00D14ACA"/>
    <w:rsid w:val="00D4031C"/>
    <w:rsid w:val="00DB6767"/>
    <w:rsid w:val="00EA6D01"/>
    <w:rsid w:val="00EF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187A8"/>
  <w15:chartTrackingRefBased/>
  <w15:docId w15:val="{D66C3C80-B2AB-40DA-949E-84E8754E1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A2D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A2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D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D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D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D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D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D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D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2D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A2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2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2D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2D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2D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2D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2D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2D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2D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2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DE6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2D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D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2D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D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2D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2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2D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2D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58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58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58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5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ang</dc:creator>
  <cp:keywords/>
  <dc:description/>
  <cp:lastModifiedBy>William Wang</cp:lastModifiedBy>
  <cp:revision>7</cp:revision>
  <dcterms:created xsi:type="dcterms:W3CDTF">2026-03-06T14:34:00Z</dcterms:created>
  <dcterms:modified xsi:type="dcterms:W3CDTF">2026-04-13T03:25:00Z</dcterms:modified>
</cp:coreProperties>
</file>